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Table 2. Diagnostic modalities used to confirm histopathological diagnosis of autoimmune pancreatitis in patients with inflammatory bowel diseas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agnostic modality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equency of use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S-FNB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/40 (58%)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gical (pancreaticoduodenectomy due to suspicion of pancreatic cancer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/40 (17%)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S-guided Trucut biopsy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/40 (15%)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psy of the papilla of Vater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40 (5%)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angioscopy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40 (2.5%)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utaneous biopsy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40 (2.5%)</w:t>
            </w:r>
          </w:p>
        </w:tc>
      </w:tr>
      <w:tr>
        <w:trPr/>
        <w:tc>
          <w:tcPr>
            <w:tcW w:w="9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reviations: EUS-FNB – endoscopic ultrasound-guided fine needle biopsy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9T13:58:00Z</dcterms:created>
  <dc:creator>Użytkownik systemu Windows</dc:creator>
  <dc:description/>
  <cp:keywords/>
  <dc:language>en-US</dc:language>
  <cp:lastModifiedBy>Użytkownik systemu Windows</cp:lastModifiedBy>
  <dcterms:modified xsi:type="dcterms:W3CDTF">2023-04-05T09:3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